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19CB8" w14:textId="77777777" w:rsidR="00E01F0A" w:rsidRDefault="00F81C3C" w:rsidP="00F81C3C">
      <w:pPr>
        <w:spacing w:after="0" w:line="240" w:lineRule="auto"/>
        <w:jc w:val="both"/>
        <w:rPr>
          <w:b/>
          <w:bCs/>
        </w:rPr>
      </w:pPr>
      <w:bookmarkStart w:id="0" w:name="_Hlk126833395"/>
      <w:r w:rsidRPr="00F81C3C">
        <w:rPr>
          <w:b/>
          <w:bCs/>
        </w:rPr>
        <w:t>Fig</w:t>
      </w:r>
      <w:r w:rsidR="002212BD">
        <w:rPr>
          <w:b/>
          <w:bCs/>
        </w:rPr>
        <w:t>.</w:t>
      </w:r>
      <w:r w:rsidRPr="00F81C3C">
        <w:rPr>
          <w:b/>
          <w:bCs/>
        </w:rPr>
        <w:t xml:space="preserve"> S1</w:t>
      </w:r>
    </w:p>
    <w:p w14:paraId="2A931319" w14:textId="3BC32510" w:rsidR="00D50374" w:rsidRDefault="00D50374" w:rsidP="00F81C3C">
      <w:pPr>
        <w:spacing w:after="0" w:line="240" w:lineRule="auto"/>
        <w:jc w:val="both"/>
      </w:pPr>
      <w:r>
        <w:rPr>
          <w:noProof/>
        </w:rPr>
        <w:drawing>
          <wp:inline distT="0" distB="0" distL="0" distR="0" wp14:anchorId="0778EFE7" wp14:editId="05B646D6">
            <wp:extent cx="6400800" cy="212090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12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ABCEB" w14:textId="2BCD81A3" w:rsidR="00F81C3C" w:rsidRDefault="00F81C3C" w:rsidP="00F81C3C">
      <w:pPr>
        <w:spacing w:after="0" w:line="240" w:lineRule="auto"/>
        <w:jc w:val="both"/>
      </w:pPr>
      <w:r w:rsidRPr="00F81C3C">
        <w:t>Specifications of SCLs used. A) Hydrogel polymers by FDA grouping</w:t>
      </w:r>
      <w:r w:rsidR="007C7753">
        <w:t xml:space="preserve">, </w:t>
      </w:r>
      <w:r w:rsidRPr="00F81C3C">
        <w:t>B) Water content by polymer</w:t>
      </w:r>
      <w:r w:rsidR="007C7753">
        <w:t>,</w:t>
      </w:r>
      <w:r w:rsidRPr="00F81C3C">
        <w:t xml:space="preserve"> C) Oxygen transmissibility (Dk) by polymer. Data is shown as reported by contact lens </w:t>
      </w:r>
      <w:proofErr w:type="gramStart"/>
      <w:r w:rsidRPr="00F81C3C">
        <w:t>manufacturers</w:t>
      </w:r>
      <w:proofErr w:type="gramEnd"/>
    </w:p>
    <w:p w14:paraId="2C072648" w14:textId="77777777" w:rsidR="00F81C3C" w:rsidRDefault="00F81C3C" w:rsidP="00F81C3C">
      <w:pPr>
        <w:spacing w:after="0" w:line="240" w:lineRule="auto"/>
        <w:jc w:val="both"/>
      </w:pPr>
    </w:p>
    <w:p w14:paraId="73F97279" w14:textId="074E1A8D" w:rsidR="002212BD" w:rsidRPr="00F81C3C" w:rsidRDefault="00F81C3C" w:rsidP="00F81C3C">
      <w:pPr>
        <w:spacing w:after="0" w:line="240" w:lineRule="auto"/>
        <w:jc w:val="both"/>
      </w:pPr>
      <w:r w:rsidRPr="00F81C3C">
        <w:t xml:space="preserve"> </w:t>
      </w:r>
    </w:p>
    <w:bookmarkEnd w:id="0"/>
    <w:p w14:paraId="64CE18A8" w14:textId="0C7DFF3F" w:rsidR="00F81C3C" w:rsidRPr="00F81C3C" w:rsidRDefault="00F81C3C" w:rsidP="00F81C3C">
      <w:pPr>
        <w:spacing w:after="0" w:line="240" w:lineRule="auto"/>
        <w:jc w:val="both"/>
      </w:pPr>
    </w:p>
    <w:sectPr w:rsidR="00F81C3C" w:rsidRPr="00F81C3C" w:rsidSect="00E01F0A">
      <w:footerReference w:type="default" r:id="rId9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28271" w14:textId="77777777" w:rsidR="00A168A2" w:rsidRDefault="00A168A2" w:rsidP="00B57869">
      <w:pPr>
        <w:spacing w:after="0" w:line="240" w:lineRule="auto"/>
      </w:pPr>
      <w:r>
        <w:separator/>
      </w:r>
    </w:p>
  </w:endnote>
  <w:endnote w:type="continuationSeparator" w:id="0">
    <w:p w14:paraId="6D7BFE00" w14:textId="77777777" w:rsidR="00A168A2" w:rsidRDefault="00A168A2" w:rsidP="00B578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79739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B3BAA4" w14:textId="7F9C1350" w:rsidR="00B57869" w:rsidRDefault="00B5786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1FF41" w14:textId="77777777" w:rsidR="00B57869" w:rsidRDefault="00B5786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15801" w14:textId="77777777" w:rsidR="00A168A2" w:rsidRDefault="00A168A2" w:rsidP="00B57869">
      <w:pPr>
        <w:spacing w:after="0" w:line="240" w:lineRule="auto"/>
      </w:pPr>
      <w:r>
        <w:separator/>
      </w:r>
    </w:p>
  </w:footnote>
  <w:footnote w:type="continuationSeparator" w:id="0">
    <w:p w14:paraId="0F0D5757" w14:textId="77777777" w:rsidR="00A168A2" w:rsidRDefault="00A168A2" w:rsidP="00B578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B4D32"/>
    <w:multiLevelType w:val="hybridMultilevel"/>
    <w:tmpl w:val="549E9C34"/>
    <w:lvl w:ilvl="0" w:tplc="7AD6C83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C31CE7"/>
    <w:multiLevelType w:val="hybridMultilevel"/>
    <w:tmpl w:val="5C1C2F3E"/>
    <w:lvl w:ilvl="0" w:tplc="8848DB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B032F"/>
    <w:multiLevelType w:val="multilevel"/>
    <w:tmpl w:val="A2507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1176D4"/>
    <w:multiLevelType w:val="hybridMultilevel"/>
    <w:tmpl w:val="A45841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8710A4"/>
    <w:multiLevelType w:val="multilevel"/>
    <w:tmpl w:val="3036E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24948F5"/>
    <w:multiLevelType w:val="hybridMultilevel"/>
    <w:tmpl w:val="66FADA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971995"/>
    <w:multiLevelType w:val="hybridMultilevel"/>
    <w:tmpl w:val="3C562AC2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4501563"/>
    <w:multiLevelType w:val="hybridMultilevel"/>
    <w:tmpl w:val="3CDC12C0"/>
    <w:lvl w:ilvl="0" w:tplc="2E32B624">
      <w:start w:val="20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7CD732E"/>
    <w:multiLevelType w:val="hybridMultilevel"/>
    <w:tmpl w:val="5100E60E"/>
    <w:lvl w:ilvl="0" w:tplc="5276F5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34270C"/>
    <w:multiLevelType w:val="hybridMultilevel"/>
    <w:tmpl w:val="B0843F1C"/>
    <w:lvl w:ilvl="0" w:tplc="1D9A0B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2DC3C3D"/>
    <w:multiLevelType w:val="multilevel"/>
    <w:tmpl w:val="7D0EF2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2A5532B"/>
    <w:multiLevelType w:val="hybridMultilevel"/>
    <w:tmpl w:val="51664772"/>
    <w:lvl w:ilvl="0" w:tplc="AC34E66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086D37"/>
    <w:multiLevelType w:val="hybridMultilevel"/>
    <w:tmpl w:val="2562926A"/>
    <w:lvl w:ilvl="0" w:tplc="F36AB6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966E61"/>
    <w:multiLevelType w:val="multilevel"/>
    <w:tmpl w:val="BC467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F0E6E84"/>
    <w:multiLevelType w:val="hybridMultilevel"/>
    <w:tmpl w:val="26A28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463894"/>
    <w:multiLevelType w:val="hybridMultilevel"/>
    <w:tmpl w:val="2E32A38C"/>
    <w:lvl w:ilvl="0" w:tplc="9864DF1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741E65"/>
    <w:multiLevelType w:val="multilevel"/>
    <w:tmpl w:val="A426E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171683A"/>
    <w:multiLevelType w:val="multilevel"/>
    <w:tmpl w:val="ADD8D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4497ED8"/>
    <w:multiLevelType w:val="hybridMultilevel"/>
    <w:tmpl w:val="E020EA98"/>
    <w:lvl w:ilvl="0" w:tplc="4DD8B7F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973326"/>
    <w:multiLevelType w:val="hybridMultilevel"/>
    <w:tmpl w:val="590239CC"/>
    <w:lvl w:ilvl="0" w:tplc="D57CA0D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73164D0"/>
    <w:multiLevelType w:val="multilevel"/>
    <w:tmpl w:val="7BB06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8536811">
    <w:abstractNumId w:val="15"/>
  </w:num>
  <w:num w:numId="2" w16cid:durableId="763645786">
    <w:abstractNumId w:val="11"/>
  </w:num>
  <w:num w:numId="3" w16cid:durableId="1809974765">
    <w:abstractNumId w:val="8"/>
  </w:num>
  <w:num w:numId="4" w16cid:durableId="900679404">
    <w:abstractNumId w:val="18"/>
  </w:num>
  <w:num w:numId="5" w16cid:durableId="1201086997">
    <w:abstractNumId w:val="19"/>
  </w:num>
  <w:num w:numId="6" w16cid:durableId="1168330804">
    <w:abstractNumId w:val="3"/>
  </w:num>
  <w:num w:numId="7" w16cid:durableId="216363116">
    <w:abstractNumId w:val="5"/>
  </w:num>
  <w:num w:numId="8" w16cid:durableId="238446862">
    <w:abstractNumId w:val="6"/>
  </w:num>
  <w:num w:numId="9" w16cid:durableId="839272420">
    <w:abstractNumId w:val="17"/>
  </w:num>
  <w:num w:numId="10" w16cid:durableId="1282032122">
    <w:abstractNumId w:val="7"/>
  </w:num>
  <w:num w:numId="11" w16cid:durableId="783429084">
    <w:abstractNumId w:val="2"/>
  </w:num>
  <w:num w:numId="12" w16cid:durableId="904993756">
    <w:abstractNumId w:val="9"/>
  </w:num>
  <w:num w:numId="13" w16cid:durableId="490409567">
    <w:abstractNumId w:val="12"/>
  </w:num>
  <w:num w:numId="14" w16cid:durableId="208495043">
    <w:abstractNumId w:val="0"/>
  </w:num>
  <w:num w:numId="15" w16cid:durableId="163934972">
    <w:abstractNumId w:val="13"/>
  </w:num>
  <w:num w:numId="16" w16cid:durableId="930773349">
    <w:abstractNumId w:val="16"/>
  </w:num>
  <w:num w:numId="17" w16cid:durableId="738019536">
    <w:abstractNumId w:val="4"/>
  </w:num>
  <w:num w:numId="18" w16cid:durableId="1241216991">
    <w:abstractNumId w:val="20"/>
  </w:num>
  <w:num w:numId="19" w16cid:durableId="1400514587">
    <w:abstractNumId w:val="1"/>
  </w:num>
  <w:num w:numId="20" w16cid:durableId="1904481935">
    <w:abstractNumId w:val="10"/>
  </w:num>
  <w:num w:numId="21" w16cid:durableId="71003354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asavtt09aw9xe2zen5v0erp5svtvrxv9s5&quot;&gt;My EndNote Library&lt;record-ids&gt;&lt;item&gt;95&lt;/item&gt;&lt;item&gt;102&lt;/item&gt;&lt;item&gt;103&lt;/item&gt;&lt;item&gt;134&lt;/item&gt;&lt;item&gt;154&lt;/item&gt;&lt;item&gt;163&lt;/item&gt;&lt;item&gt;167&lt;/item&gt;&lt;item&gt;169&lt;/item&gt;&lt;item&gt;170&lt;/item&gt;&lt;item&gt;178&lt;/item&gt;&lt;item&gt;226&lt;/item&gt;&lt;/record-ids&gt;&lt;/item&gt;&lt;/Libraries&gt;"/>
  </w:docVars>
  <w:rsids>
    <w:rsidRoot w:val="00E66097"/>
    <w:rsid w:val="00000084"/>
    <w:rsid w:val="00000BB9"/>
    <w:rsid w:val="00000C32"/>
    <w:rsid w:val="0000174F"/>
    <w:rsid w:val="00001BA4"/>
    <w:rsid w:val="00001F4B"/>
    <w:rsid w:val="000025C2"/>
    <w:rsid w:val="00004704"/>
    <w:rsid w:val="00006663"/>
    <w:rsid w:val="00006CD4"/>
    <w:rsid w:val="000120EB"/>
    <w:rsid w:val="00012A5D"/>
    <w:rsid w:val="00013944"/>
    <w:rsid w:val="000141A4"/>
    <w:rsid w:val="00020E18"/>
    <w:rsid w:val="000211F0"/>
    <w:rsid w:val="00021A8E"/>
    <w:rsid w:val="00021BF9"/>
    <w:rsid w:val="00023831"/>
    <w:rsid w:val="00023E14"/>
    <w:rsid w:val="00025EFC"/>
    <w:rsid w:val="00026456"/>
    <w:rsid w:val="000272BC"/>
    <w:rsid w:val="000278E1"/>
    <w:rsid w:val="00027DF5"/>
    <w:rsid w:val="00031FE2"/>
    <w:rsid w:val="000325A4"/>
    <w:rsid w:val="00034778"/>
    <w:rsid w:val="00035EB9"/>
    <w:rsid w:val="0003601B"/>
    <w:rsid w:val="00036ECA"/>
    <w:rsid w:val="000370C3"/>
    <w:rsid w:val="00037E33"/>
    <w:rsid w:val="00041E0B"/>
    <w:rsid w:val="00042A4D"/>
    <w:rsid w:val="00042C09"/>
    <w:rsid w:val="0004437F"/>
    <w:rsid w:val="000444DD"/>
    <w:rsid w:val="00044703"/>
    <w:rsid w:val="000448D3"/>
    <w:rsid w:val="00045299"/>
    <w:rsid w:val="00046A24"/>
    <w:rsid w:val="0004786D"/>
    <w:rsid w:val="00047EB2"/>
    <w:rsid w:val="00047FC0"/>
    <w:rsid w:val="000508F4"/>
    <w:rsid w:val="00051F4A"/>
    <w:rsid w:val="00052020"/>
    <w:rsid w:val="00053A1E"/>
    <w:rsid w:val="00056361"/>
    <w:rsid w:val="00056F07"/>
    <w:rsid w:val="000578A4"/>
    <w:rsid w:val="00057E14"/>
    <w:rsid w:val="00060FED"/>
    <w:rsid w:val="00062477"/>
    <w:rsid w:val="00062AE8"/>
    <w:rsid w:val="00063EE5"/>
    <w:rsid w:val="000651C1"/>
    <w:rsid w:val="000658B5"/>
    <w:rsid w:val="00065928"/>
    <w:rsid w:val="000667AA"/>
    <w:rsid w:val="000669A8"/>
    <w:rsid w:val="00071C03"/>
    <w:rsid w:val="00072C57"/>
    <w:rsid w:val="00073549"/>
    <w:rsid w:val="00074226"/>
    <w:rsid w:val="00074F42"/>
    <w:rsid w:val="00075DFB"/>
    <w:rsid w:val="000763D9"/>
    <w:rsid w:val="00077FED"/>
    <w:rsid w:val="0008013A"/>
    <w:rsid w:val="0008020B"/>
    <w:rsid w:val="00080A8F"/>
    <w:rsid w:val="000810CC"/>
    <w:rsid w:val="00081C22"/>
    <w:rsid w:val="000821E1"/>
    <w:rsid w:val="000823E2"/>
    <w:rsid w:val="000828BE"/>
    <w:rsid w:val="00082F1E"/>
    <w:rsid w:val="00083A8A"/>
    <w:rsid w:val="000855E5"/>
    <w:rsid w:val="0008618F"/>
    <w:rsid w:val="00086C41"/>
    <w:rsid w:val="0008715E"/>
    <w:rsid w:val="00090117"/>
    <w:rsid w:val="00090975"/>
    <w:rsid w:val="000912A6"/>
    <w:rsid w:val="00091F3A"/>
    <w:rsid w:val="0009225B"/>
    <w:rsid w:val="00093079"/>
    <w:rsid w:val="0009590D"/>
    <w:rsid w:val="0009631A"/>
    <w:rsid w:val="00097E68"/>
    <w:rsid w:val="000A10C4"/>
    <w:rsid w:val="000A2090"/>
    <w:rsid w:val="000A3E57"/>
    <w:rsid w:val="000A45D4"/>
    <w:rsid w:val="000A4D20"/>
    <w:rsid w:val="000A4FCB"/>
    <w:rsid w:val="000A5788"/>
    <w:rsid w:val="000A7650"/>
    <w:rsid w:val="000B1610"/>
    <w:rsid w:val="000B2237"/>
    <w:rsid w:val="000B2F86"/>
    <w:rsid w:val="000B448B"/>
    <w:rsid w:val="000B46BB"/>
    <w:rsid w:val="000B4A10"/>
    <w:rsid w:val="000B4D35"/>
    <w:rsid w:val="000B6661"/>
    <w:rsid w:val="000B703D"/>
    <w:rsid w:val="000C328E"/>
    <w:rsid w:val="000C3D66"/>
    <w:rsid w:val="000C3F6B"/>
    <w:rsid w:val="000C47CD"/>
    <w:rsid w:val="000C49DF"/>
    <w:rsid w:val="000C5875"/>
    <w:rsid w:val="000C7545"/>
    <w:rsid w:val="000D2DB1"/>
    <w:rsid w:val="000D365A"/>
    <w:rsid w:val="000E1260"/>
    <w:rsid w:val="000E2211"/>
    <w:rsid w:val="000E3183"/>
    <w:rsid w:val="000E4D0D"/>
    <w:rsid w:val="000E72DE"/>
    <w:rsid w:val="000F1B3E"/>
    <w:rsid w:val="000F4ADD"/>
    <w:rsid w:val="000F4CF2"/>
    <w:rsid w:val="000F5A52"/>
    <w:rsid w:val="000F7412"/>
    <w:rsid w:val="00101E5E"/>
    <w:rsid w:val="00105984"/>
    <w:rsid w:val="00107EB3"/>
    <w:rsid w:val="0011001D"/>
    <w:rsid w:val="0011288D"/>
    <w:rsid w:val="00115668"/>
    <w:rsid w:val="00115D93"/>
    <w:rsid w:val="0011730B"/>
    <w:rsid w:val="001174C6"/>
    <w:rsid w:val="001214B9"/>
    <w:rsid w:val="00123AAE"/>
    <w:rsid w:val="00125411"/>
    <w:rsid w:val="00126EDE"/>
    <w:rsid w:val="00127C00"/>
    <w:rsid w:val="00127F45"/>
    <w:rsid w:val="00130FBA"/>
    <w:rsid w:val="00132D8B"/>
    <w:rsid w:val="00132E54"/>
    <w:rsid w:val="00133C3D"/>
    <w:rsid w:val="0013465B"/>
    <w:rsid w:val="001357F2"/>
    <w:rsid w:val="00137451"/>
    <w:rsid w:val="001418AA"/>
    <w:rsid w:val="00142143"/>
    <w:rsid w:val="00142215"/>
    <w:rsid w:val="00144789"/>
    <w:rsid w:val="001453FB"/>
    <w:rsid w:val="00147D76"/>
    <w:rsid w:val="00152281"/>
    <w:rsid w:val="00157DE6"/>
    <w:rsid w:val="00157E96"/>
    <w:rsid w:val="00160CBB"/>
    <w:rsid w:val="00164A74"/>
    <w:rsid w:val="0016554F"/>
    <w:rsid w:val="001659E8"/>
    <w:rsid w:val="0016675F"/>
    <w:rsid w:val="00167392"/>
    <w:rsid w:val="00167401"/>
    <w:rsid w:val="00172320"/>
    <w:rsid w:val="00172628"/>
    <w:rsid w:val="0017466D"/>
    <w:rsid w:val="00175C81"/>
    <w:rsid w:val="001762C4"/>
    <w:rsid w:val="00176586"/>
    <w:rsid w:val="0017694D"/>
    <w:rsid w:val="001772FB"/>
    <w:rsid w:val="00181D7B"/>
    <w:rsid w:val="00181E0F"/>
    <w:rsid w:val="00182F83"/>
    <w:rsid w:val="0018402F"/>
    <w:rsid w:val="00185310"/>
    <w:rsid w:val="00185B91"/>
    <w:rsid w:val="001916A9"/>
    <w:rsid w:val="001917E1"/>
    <w:rsid w:val="00192A2D"/>
    <w:rsid w:val="00196599"/>
    <w:rsid w:val="00197C72"/>
    <w:rsid w:val="001A0150"/>
    <w:rsid w:val="001A2F94"/>
    <w:rsid w:val="001A5BC4"/>
    <w:rsid w:val="001A6F82"/>
    <w:rsid w:val="001A6FAE"/>
    <w:rsid w:val="001A7398"/>
    <w:rsid w:val="001A7E8B"/>
    <w:rsid w:val="001B103A"/>
    <w:rsid w:val="001B1E95"/>
    <w:rsid w:val="001B2FAA"/>
    <w:rsid w:val="001B32F6"/>
    <w:rsid w:val="001B47BB"/>
    <w:rsid w:val="001B4E21"/>
    <w:rsid w:val="001B514D"/>
    <w:rsid w:val="001B5AC3"/>
    <w:rsid w:val="001B62BD"/>
    <w:rsid w:val="001B7FE3"/>
    <w:rsid w:val="001C0633"/>
    <w:rsid w:val="001C4E70"/>
    <w:rsid w:val="001C511E"/>
    <w:rsid w:val="001C5EAD"/>
    <w:rsid w:val="001C6851"/>
    <w:rsid w:val="001D2201"/>
    <w:rsid w:val="001D2784"/>
    <w:rsid w:val="001D3B76"/>
    <w:rsid w:val="001D52C0"/>
    <w:rsid w:val="001D531D"/>
    <w:rsid w:val="001D6E57"/>
    <w:rsid w:val="001D7C2B"/>
    <w:rsid w:val="001E0EF2"/>
    <w:rsid w:val="001E1785"/>
    <w:rsid w:val="001E1798"/>
    <w:rsid w:val="001E1FF2"/>
    <w:rsid w:val="001E20EB"/>
    <w:rsid w:val="001E4429"/>
    <w:rsid w:val="001E5B15"/>
    <w:rsid w:val="001E5B87"/>
    <w:rsid w:val="001E7E95"/>
    <w:rsid w:val="001F26DA"/>
    <w:rsid w:val="001F2DEF"/>
    <w:rsid w:val="001F38A8"/>
    <w:rsid w:val="001F3CA5"/>
    <w:rsid w:val="001F42A6"/>
    <w:rsid w:val="001F45C9"/>
    <w:rsid w:val="001F599A"/>
    <w:rsid w:val="001F6F54"/>
    <w:rsid w:val="0020089C"/>
    <w:rsid w:val="00201CEC"/>
    <w:rsid w:val="002036C7"/>
    <w:rsid w:val="00204DCF"/>
    <w:rsid w:val="002116E0"/>
    <w:rsid w:val="00213144"/>
    <w:rsid w:val="002135EF"/>
    <w:rsid w:val="00215321"/>
    <w:rsid w:val="00215C38"/>
    <w:rsid w:val="002165E5"/>
    <w:rsid w:val="00217212"/>
    <w:rsid w:val="0022032B"/>
    <w:rsid w:val="00220902"/>
    <w:rsid w:val="002212BD"/>
    <w:rsid w:val="00224E3E"/>
    <w:rsid w:val="00225019"/>
    <w:rsid w:val="00225053"/>
    <w:rsid w:val="00226357"/>
    <w:rsid w:val="0022650D"/>
    <w:rsid w:val="0023283F"/>
    <w:rsid w:val="00232CCE"/>
    <w:rsid w:val="002338E8"/>
    <w:rsid w:val="0023491D"/>
    <w:rsid w:val="002357BB"/>
    <w:rsid w:val="00240369"/>
    <w:rsid w:val="0024202D"/>
    <w:rsid w:val="00242638"/>
    <w:rsid w:val="002429A7"/>
    <w:rsid w:val="0024365F"/>
    <w:rsid w:val="00246568"/>
    <w:rsid w:val="0024674E"/>
    <w:rsid w:val="002516EA"/>
    <w:rsid w:val="002520C2"/>
    <w:rsid w:val="002520CA"/>
    <w:rsid w:val="00253D9C"/>
    <w:rsid w:val="0025499E"/>
    <w:rsid w:val="002574F4"/>
    <w:rsid w:val="002624B5"/>
    <w:rsid w:val="00262BB8"/>
    <w:rsid w:val="00263132"/>
    <w:rsid w:val="002637E3"/>
    <w:rsid w:val="00264397"/>
    <w:rsid w:val="00264AD3"/>
    <w:rsid w:val="0026785B"/>
    <w:rsid w:val="00267A1B"/>
    <w:rsid w:val="00270FFB"/>
    <w:rsid w:val="00271899"/>
    <w:rsid w:val="00271F0E"/>
    <w:rsid w:val="002724C0"/>
    <w:rsid w:val="00273064"/>
    <w:rsid w:val="0027591C"/>
    <w:rsid w:val="00277ABD"/>
    <w:rsid w:val="00280109"/>
    <w:rsid w:val="00280FEF"/>
    <w:rsid w:val="002818A3"/>
    <w:rsid w:val="00283941"/>
    <w:rsid w:val="0028406A"/>
    <w:rsid w:val="002864BC"/>
    <w:rsid w:val="0028787C"/>
    <w:rsid w:val="002909BB"/>
    <w:rsid w:val="00291638"/>
    <w:rsid w:val="00293A4D"/>
    <w:rsid w:val="00294164"/>
    <w:rsid w:val="002956AC"/>
    <w:rsid w:val="00295FCB"/>
    <w:rsid w:val="002A2D62"/>
    <w:rsid w:val="002A403D"/>
    <w:rsid w:val="002A6837"/>
    <w:rsid w:val="002A6F66"/>
    <w:rsid w:val="002A7750"/>
    <w:rsid w:val="002A78F4"/>
    <w:rsid w:val="002B05F2"/>
    <w:rsid w:val="002B0AF2"/>
    <w:rsid w:val="002B3BB4"/>
    <w:rsid w:val="002B4B53"/>
    <w:rsid w:val="002C2F50"/>
    <w:rsid w:val="002C33C0"/>
    <w:rsid w:val="002C439F"/>
    <w:rsid w:val="002C49D6"/>
    <w:rsid w:val="002C4D1F"/>
    <w:rsid w:val="002C4EF5"/>
    <w:rsid w:val="002C6395"/>
    <w:rsid w:val="002C66B2"/>
    <w:rsid w:val="002C6CCF"/>
    <w:rsid w:val="002C7768"/>
    <w:rsid w:val="002D1005"/>
    <w:rsid w:val="002D209F"/>
    <w:rsid w:val="002D32E3"/>
    <w:rsid w:val="002D483F"/>
    <w:rsid w:val="002D6946"/>
    <w:rsid w:val="002D7B62"/>
    <w:rsid w:val="002E34A3"/>
    <w:rsid w:val="002E3B23"/>
    <w:rsid w:val="002E3CA0"/>
    <w:rsid w:val="002E443D"/>
    <w:rsid w:val="002E73BA"/>
    <w:rsid w:val="002F092F"/>
    <w:rsid w:val="002F4FA7"/>
    <w:rsid w:val="002F5D77"/>
    <w:rsid w:val="002F70F1"/>
    <w:rsid w:val="0030008A"/>
    <w:rsid w:val="003004A5"/>
    <w:rsid w:val="00300756"/>
    <w:rsid w:val="00300FDD"/>
    <w:rsid w:val="0030362F"/>
    <w:rsid w:val="00303A94"/>
    <w:rsid w:val="003046C3"/>
    <w:rsid w:val="003127AF"/>
    <w:rsid w:val="003139C5"/>
    <w:rsid w:val="00313F67"/>
    <w:rsid w:val="0031520D"/>
    <w:rsid w:val="0031543C"/>
    <w:rsid w:val="00315654"/>
    <w:rsid w:val="003157F5"/>
    <w:rsid w:val="003163B5"/>
    <w:rsid w:val="00316F79"/>
    <w:rsid w:val="00322BC9"/>
    <w:rsid w:val="00323479"/>
    <w:rsid w:val="00323895"/>
    <w:rsid w:val="00324559"/>
    <w:rsid w:val="00324C98"/>
    <w:rsid w:val="003255DA"/>
    <w:rsid w:val="003260AA"/>
    <w:rsid w:val="003271FA"/>
    <w:rsid w:val="0032752D"/>
    <w:rsid w:val="003306E6"/>
    <w:rsid w:val="003315AA"/>
    <w:rsid w:val="0033281E"/>
    <w:rsid w:val="00332F7B"/>
    <w:rsid w:val="00335407"/>
    <w:rsid w:val="003367AD"/>
    <w:rsid w:val="00337F91"/>
    <w:rsid w:val="003404F6"/>
    <w:rsid w:val="0034149D"/>
    <w:rsid w:val="003425FD"/>
    <w:rsid w:val="0034265A"/>
    <w:rsid w:val="00342FB9"/>
    <w:rsid w:val="003455D5"/>
    <w:rsid w:val="00351D00"/>
    <w:rsid w:val="003520D4"/>
    <w:rsid w:val="003520FF"/>
    <w:rsid w:val="0035247E"/>
    <w:rsid w:val="0035295E"/>
    <w:rsid w:val="00353301"/>
    <w:rsid w:val="00357297"/>
    <w:rsid w:val="003577F6"/>
    <w:rsid w:val="00357ED9"/>
    <w:rsid w:val="00360216"/>
    <w:rsid w:val="003605D7"/>
    <w:rsid w:val="00361296"/>
    <w:rsid w:val="00362AAA"/>
    <w:rsid w:val="0036336D"/>
    <w:rsid w:val="003656DA"/>
    <w:rsid w:val="003671D6"/>
    <w:rsid w:val="0037203F"/>
    <w:rsid w:val="003767B1"/>
    <w:rsid w:val="00377654"/>
    <w:rsid w:val="0037785C"/>
    <w:rsid w:val="0038214E"/>
    <w:rsid w:val="00383CEA"/>
    <w:rsid w:val="003842A2"/>
    <w:rsid w:val="00385A9B"/>
    <w:rsid w:val="00385B95"/>
    <w:rsid w:val="0039291E"/>
    <w:rsid w:val="003943E4"/>
    <w:rsid w:val="003955A3"/>
    <w:rsid w:val="003A2CAA"/>
    <w:rsid w:val="003A3716"/>
    <w:rsid w:val="003A63B3"/>
    <w:rsid w:val="003A7496"/>
    <w:rsid w:val="003B0C86"/>
    <w:rsid w:val="003B4479"/>
    <w:rsid w:val="003B4836"/>
    <w:rsid w:val="003B5A36"/>
    <w:rsid w:val="003B5AE9"/>
    <w:rsid w:val="003B6C66"/>
    <w:rsid w:val="003C0DEC"/>
    <w:rsid w:val="003C149A"/>
    <w:rsid w:val="003C2CCB"/>
    <w:rsid w:val="003C4A3B"/>
    <w:rsid w:val="003C5D32"/>
    <w:rsid w:val="003D0BCF"/>
    <w:rsid w:val="003D1BFE"/>
    <w:rsid w:val="003D1C2C"/>
    <w:rsid w:val="003D7DE1"/>
    <w:rsid w:val="003E180A"/>
    <w:rsid w:val="003E2C52"/>
    <w:rsid w:val="003E3DD6"/>
    <w:rsid w:val="003E4DBA"/>
    <w:rsid w:val="003E6496"/>
    <w:rsid w:val="003E78CA"/>
    <w:rsid w:val="003E7D18"/>
    <w:rsid w:val="003F24F1"/>
    <w:rsid w:val="003F2959"/>
    <w:rsid w:val="003F4D0F"/>
    <w:rsid w:val="003F4FF0"/>
    <w:rsid w:val="003F574D"/>
    <w:rsid w:val="003F59DF"/>
    <w:rsid w:val="003F66DC"/>
    <w:rsid w:val="003F7034"/>
    <w:rsid w:val="003F7882"/>
    <w:rsid w:val="003F793C"/>
    <w:rsid w:val="00400035"/>
    <w:rsid w:val="00401991"/>
    <w:rsid w:val="004022A8"/>
    <w:rsid w:val="004029D3"/>
    <w:rsid w:val="0040395E"/>
    <w:rsid w:val="00403FE0"/>
    <w:rsid w:val="00405565"/>
    <w:rsid w:val="00406467"/>
    <w:rsid w:val="00411804"/>
    <w:rsid w:val="00412B1E"/>
    <w:rsid w:val="0041326D"/>
    <w:rsid w:val="00414138"/>
    <w:rsid w:val="0041532C"/>
    <w:rsid w:val="00415791"/>
    <w:rsid w:val="00422AC6"/>
    <w:rsid w:val="00425254"/>
    <w:rsid w:val="004257DC"/>
    <w:rsid w:val="00425C10"/>
    <w:rsid w:val="00425CAD"/>
    <w:rsid w:val="004278C8"/>
    <w:rsid w:val="0043233D"/>
    <w:rsid w:val="004346B2"/>
    <w:rsid w:val="00434932"/>
    <w:rsid w:val="00435DB1"/>
    <w:rsid w:val="004402E3"/>
    <w:rsid w:val="00440E8F"/>
    <w:rsid w:val="004433BB"/>
    <w:rsid w:val="00443B05"/>
    <w:rsid w:val="00444392"/>
    <w:rsid w:val="00445527"/>
    <w:rsid w:val="00445F84"/>
    <w:rsid w:val="00446890"/>
    <w:rsid w:val="00447D65"/>
    <w:rsid w:val="00451D8A"/>
    <w:rsid w:val="00453454"/>
    <w:rsid w:val="00454380"/>
    <w:rsid w:val="00454630"/>
    <w:rsid w:val="00457D26"/>
    <w:rsid w:val="004624A2"/>
    <w:rsid w:val="0046288E"/>
    <w:rsid w:val="0046347D"/>
    <w:rsid w:val="004649A1"/>
    <w:rsid w:val="00465938"/>
    <w:rsid w:val="004668BA"/>
    <w:rsid w:val="004700D9"/>
    <w:rsid w:val="00470860"/>
    <w:rsid w:val="004718C0"/>
    <w:rsid w:val="00474CB9"/>
    <w:rsid w:val="00474F11"/>
    <w:rsid w:val="00477C50"/>
    <w:rsid w:val="0048035C"/>
    <w:rsid w:val="00481963"/>
    <w:rsid w:val="004850B2"/>
    <w:rsid w:val="00485FF4"/>
    <w:rsid w:val="004868CE"/>
    <w:rsid w:val="0048703B"/>
    <w:rsid w:val="00487166"/>
    <w:rsid w:val="00487CE2"/>
    <w:rsid w:val="004940DB"/>
    <w:rsid w:val="00494200"/>
    <w:rsid w:val="0049493A"/>
    <w:rsid w:val="0049772C"/>
    <w:rsid w:val="004A157D"/>
    <w:rsid w:val="004A1731"/>
    <w:rsid w:val="004A1BDC"/>
    <w:rsid w:val="004A2541"/>
    <w:rsid w:val="004A5B19"/>
    <w:rsid w:val="004A6C5C"/>
    <w:rsid w:val="004B0B71"/>
    <w:rsid w:val="004B2354"/>
    <w:rsid w:val="004B30FD"/>
    <w:rsid w:val="004B4340"/>
    <w:rsid w:val="004B53A2"/>
    <w:rsid w:val="004B55E0"/>
    <w:rsid w:val="004B58A5"/>
    <w:rsid w:val="004B704D"/>
    <w:rsid w:val="004C1F30"/>
    <w:rsid w:val="004C436D"/>
    <w:rsid w:val="004C4B5E"/>
    <w:rsid w:val="004C5DE8"/>
    <w:rsid w:val="004C7338"/>
    <w:rsid w:val="004D188F"/>
    <w:rsid w:val="004D4D5B"/>
    <w:rsid w:val="004D608E"/>
    <w:rsid w:val="004D62CD"/>
    <w:rsid w:val="004E07DF"/>
    <w:rsid w:val="004E1E81"/>
    <w:rsid w:val="004E6CDF"/>
    <w:rsid w:val="004F1852"/>
    <w:rsid w:val="004F1991"/>
    <w:rsid w:val="004F75E7"/>
    <w:rsid w:val="00500A18"/>
    <w:rsid w:val="00501BC3"/>
    <w:rsid w:val="00502327"/>
    <w:rsid w:val="00502A08"/>
    <w:rsid w:val="00502E15"/>
    <w:rsid w:val="005035A0"/>
    <w:rsid w:val="00503B24"/>
    <w:rsid w:val="00504F73"/>
    <w:rsid w:val="005051A6"/>
    <w:rsid w:val="0050559B"/>
    <w:rsid w:val="005056A4"/>
    <w:rsid w:val="005057FD"/>
    <w:rsid w:val="005103A3"/>
    <w:rsid w:val="005114C1"/>
    <w:rsid w:val="005124E8"/>
    <w:rsid w:val="00512C71"/>
    <w:rsid w:val="00513771"/>
    <w:rsid w:val="0051601D"/>
    <w:rsid w:val="00517CB8"/>
    <w:rsid w:val="005220FB"/>
    <w:rsid w:val="005222DE"/>
    <w:rsid w:val="005253FF"/>
    <w:rsid w:val="005271A1"/>
    <w:rsid w:val="005309E1"/>
    <w:rsid w:val="00532714"/>
    <w:rsid w:val="00533082"/>
    <w:rsid w:val="00534409"/>
    <w:rsid w:val="005365C6"/>
    <w:rsid w:val="005368C3"/>
    <w:rsid w:val="005417B0"/>
    <w:rsid w:val="0054257D"/>
    <w:rsid w:val="00543D90"/>
    <w:rsid w:val="005442F1"/>
    <w:rsid w:val="005477D6"/>
    <w:rsid w:val="00547864"/>
    <w:rsid w:val="005501EA"/>
    <w:rsid w:val="00550745"/>
    <w:rsid w:val="005534EF"/>
    <w:rsid w:val="005552C9"/>
    <w:rsid w:val="00557936"/>
    <w:rsid w:val="00560055"/>
    <w:rsid w:val="005645AE"/>
    <w:rsid w:val="00565EDD"/>
    <w:rsid w:val="00570AD4"/>
    <w:rsid w:val="005738CF"/>
    <w:rsid w:val="0058425E"/>
    <w:rsid w:val="005854FD"/>
    <w:rsid w:val="005863F8"/>
    <w:rsid w:val="00586D1B"/>
    <w:rsid w:val="00587909"/>
    <w:rsid w:val="00590ECF"/>
    <w:rsid w:val="00591676"/>
    <w:rsid w:val="00591E8D"/>
    <w:rsid w:val="0059353C"/>
    <w:rsid w:val="00593E55"/>
    <w:rsid w:val="005959F4"/>
    <w:rsid w:val="005976A2"/>
    <w:rsid w:val="00597739"/>
    <w:rsid w:val="005A0E9D"/>
    <w:rsid w:val="005A123A"/>
    <w:rsid w:val="005A54B4"/>
    <w:rsid w:val="005A55FB"/>
    <w:rsid w:val="005A5829"/>
    <w:rsid w:val="005A5E0D"/>
    <w:rsid w:val="005B0C8A"/>
    <w:rsid w:val="005B51F3"/>
    <w:rsid w:val="005B57C1"/>
    <w:rsid w:val="005B6B78"/>
    <w:rsid w:val="005B7589"/>
    <w:rsid w:val="005B7F6C"/>
    <w:rsid w:val="005C0883"/>
    <w:rsid w:val="005C1A8C"/>
    <w:rsid w:val="005C1CB3"/>
    <w:rsid w:val="005C3404"/>
    <w:rsid w:val="005C730E"/>
    <w:rsid w:val="005D0030"/>
    <w:rsid w:val="005D0AAE"/>
    <w:rsid w:val="005D21E2"/>
    <w:rsid w:val="005D354A"/>
    <w:rsid w:val="005D42E1"/>
    <w:rsid w:val="005D638A"/>
    <w:rsid w:val="005E0314"/>
    <w:rsid w:val="005E0F91"/>
    <w:rsid w:val="005E3A9D"/>
    <w:rsid w:val="005E4F6E"/>
    <w:rsid w:val="005E563B"/>
    <w:rsid w:val="005E5B0D"/>
    <w:rsid w:val="005E6A4D"/>
    <w:rsid w:val="005E7CA2"/>
    <w:rsid w:val="005E7CED"/>
    <w:rsid w:val="005F0B0D"/>
    <w:rsid w:val="005F16D2"/>
    <w:rsid w:val="005F1FE9"/>
    <w:rsid w:val="005F37E2"/>
    <w:rsid w:val="005F3853"/>
    <w:rsid w:val="005F4D22"/>
    <w:rsid w:val="005F54FC"/>
    <w:rsid w:val="005F5F75"/>
    <w:rsid w:val="005F6EAD"/>
    <w:rsid w:val="00600B70"/>
    <w:rsid w:val="0060357E"/>
    <w:rsid w:val="00613EEB"/>
    <w:rsid w:val="006155CF"/>
    <w:rsid w:val="006172A6"/>
    <w:rsid w:val="00621636"/>
    <w:rsid w:val="0062188A"/>
    <w:rsid w:val="00622421"/>
    <w:rsid w:val="00622BAE"/>
    <w:rsid w:val="00623116"/>
    <w:rsid w:val="00623F86"/>
    <w:rsid w:val="0062406E"/>
    <w:rsid w:val="00627610"/>
    <w:rsid w:val="00627F9B"/>
    <w:rsid w:val="00630F36"/>
    <w:rsid w:val="00631E81"/>
    <w:rsid w:val="006322ED"/>
    <w:rsid w:val="006323E7"/>
    <w:rsid w:val="00632932"/>
    <w:rsid w:val="00633C25"/>
    <w:rsid w:val="00634A5C"/>
    <w:rsid w:val="00634B0D"/>
    <w:rsid w:val="00637649"/>
    <w:rsid w:val="00637962"/>
    <w:rsid w:val="00637E12"/>
    <w:rsid w:val="006403EF"/>
    <w:rsid w:val="00642569"/>
    <w:rsid w:val="00645F78"/>
    <w:rsid w:val="00647A06"/>
    <w:rsid w:val="006529DE"/>
    <w:rsid w:val="00652AEA"/>
    <w:rsid w:val="0065394B"/>
    <w:rsid w:val="006544F6"/>
    <w:rsid w:val="006547E6"/>
    <w:rsid w:val="00656EDE"/>
    <w:rsid w:val="006573EF"/>
    <w:rsid w:val="00662BE9"/>
    <w:rsid w:val="006636D9"/>
    <w:rsid w:val="00663AD0"/>
    <w:rsid w:val="00670374"/>
    <w:rsid w:val="00671B6A"/>
    <w:rsid w:val="006721E0"/>
    <w:rsid w:val="00673313"/>
    <w:rsid w:val="00675EFA"/>
    <w:rsid w:val="00675F82"/>
    <w:rsid w:val="006772BB"/>
    <w:rsid w:val="006777C3"/>
    <w:rsid w:val="006807AA"/>
    <w:rsid w:val="006833A8"/>
    <w:rsid w:val="00683A49"/>
    <w:rsid w:val="00686A59"/>
    <w:rsid w:val="0069272F"/>
    <w:rsid w:val="00692FCE"/>
    <w:rsid w:val="00693508"/>
    <w:rsid w:val="00694EFB"/>
    <w:rsid w:val="0069745F"/>
    <w:rsid w:val="00697BDF"/>
    <w:rsid w:val="006A22F9"/>
    <w:rsid w:val="006A2459"/>
    <w:rsid w:val="006A45FF"/>
    <w:rsid w:val="006B29C2"/>
    <w:rsid w:val="006B3657"/>
    <w:rsid w:val="006B5723"/>
    <w:rsid w:val="006B5941"/>
    <w:rsid w:val="006B5DD3"/>
    <w:rsid w:val="006C0A7D"/>
    <w:rsid w:val="006C2C00"/>
    <w:rsid w:val="006C36AE"/>
    <w:rsid w:val="006C5AF7"/>
    <w:rsid w:val="006C7AFF"/>
    <w:rsid w:val="006D0CD5"/>
    <w:rsid w:val="006D4AAA"/>
    <w:rsid w:val="006D7538"/>
    <w:rsid w:val="006D75F2"/>
    <w:rsid w:val="006E0903"/>
    <w:rsid w:val="006E167C"/>
    <w:rsid w:val="006E24F9"/>
    <w:rsid w:val="006E2F02"/>
    <w:rsid w:val="006E3334"/>
    <w:rsid w:val="006E3EA2"/>
    <w:rsid w:val="006E4707"/>
    <w:rsid w:val="006E4756"/>
    <w:rsid w:val="006E59D0"/>
    <w:rsid w:val="006F3158"/>
    <w:rsid w:val="006F7158"/>
    <w:rsid w:val="00703B87"/>
    <w:rsid w:val="007042E8"/>
    <w:rsid w:val="007049C0"/>
    <w:rsid w:val="007053DA"/>
    <w:rsid w:val="0070692D"/>
    <w:rsid w:val="007073C3"/>
    <w:rsid w:val="007118DD"/>
    <w:rsid w:val="00712A5B"/>
    <w:rsid w:val="00712BB7"/>
    <w:rsid w:val="007142DF"/>
    <w:rsid w:val="00714F48"/>
    <w:rsid w:val="0072068B"/>
    <w:rsid w:val="007219E7"/>
    <w:rsid w:val="00721C0A"/>
    <w:rsid w:val="00721DDF"/>
    <w:rsid w:val="00723BDD"/>
    <w:rsid w:val="00724DAE"/>
    <w:rsid w:val="0073024A"/>
    <w:rsid w:val="0073061E"/>
    <w:rsid w:val="00740880"/>
    <w:rsid w:val="00741F96"/>
    <w:rsid w:val="0074370E"/>
    <w:rsid w:val="00744483"/>
    <w:rsid w:val="007447DB"/>
    <w:rsid w:val="00744F07"/>
    <w:rsid w:val="00746D32"/>
    <w:rsid w:val="007473EB"/>
    <w:rsid w:val="00756DA1"/>
    <w:rsid w:val="00756F23"/>
    <w:rsid w:val="00757253"/>
    <w:rsid w:val="00761C5B"/>
    <w:rsid w:val="00761DFA"/>
    <w:rsid w:val="00765402"/>
    <w:rsid w:val="00765E54"/>
    <w:rsid w:val="0076609E"/>
    <w:rsid w:val="00770257"/>
    <w:rsid w:val="007718B3"/>
    <w:rsid w:val="007732A9"/>
    <w:rsid w:val="007738F9"/>
    <w:rsid w:val="00776BE3"/>
    <w:rsid w:val="007776E0"/>
    <w:rsid w:val="00777B16"/>
    <w:rsid w:val="00780728"/>
    <w:rsid w:val="00781852"/>
    <w:rsid w:val="007823FE"/>
    <w:rsid w:val="00782B91"/>
    <w:rsid w:val="0078386C"/>
    <w:rsid w:val="00785303"/>
    <w:rsid w:val="007869C1"/>
    <w:rsid w:val="007909AA"/>
    <w:rsid w:val="00791ED1"/>
    <w:rsid w:val="00792992"/>
    <w:rsid w:val="00793F54"/>
    <w:rsid w:val="00794F93"/>
    <w:rsid w:val="00795CFD"/>
    <w:rsid w:val="007961B6"/>
    <w:rsid w:val="007A2424"/>
    <w:rsid w:val="007A2D4B"/>
    <w:rsid w:val="007A2DC9"/>
    <w:rsid w:val="007A3259"/>
    <w:rsid w:val="007A42B9"/>
    <w:rsid w:val="007A45A4"/>
    <w:rsid w:val="007A6240"/>
    <w:rsid w:val="007A663E"/>
    <w:rsid w:val="007A67B9"/>
    <w:rsid w:val="007A6F74"/>
    <w:rsid w:val="007B25E2"/>
    <w:rsid w:val="007B26B3"/>
    <w:rsid w:val="007B3A18"/>
    <w:rsid w:val="007B5B91"/>
    <w:rsid w:val="007B6B16"/>
    <w:rsid w:val="007C1803"/>
    <w:rsid w:val="007C18EA"/>
    <w:rsid w:val="007C2A98"/>
    <w:rsid w:val="007C54D3"/>
    <w:rsid w:val="007C5533"/>
    <w:rsid w:val="007C56D8"/>
    <w:rsid w:val="007C594F"/>
    <w:rsid w:val="007C6905"/>
    <w:rsid w:val="007C6942"/>
    <w:rsid w:val="007C74F8"/>
    <w:rsid w:val="007C7753"/>
    <w:rsid w:val="007C78E4"/>
    <w:rsid w:val="007C7FF4"/>
    <w:rsid w:val="007D0130"/>
    <w:rsid w:val="007D10DE"/>
    <w:rsid w:val="007D2658"/>
    <w:rsid w:val="007D657F"/>
    <w:rsid w:val="007E1808"/>
    <w:rsid w:val="007E3C94"/>
    <w:rsid w:val="007E4740"/>
    <w:rsid w:val="007E5C1B"/>
    <w:rsid w:val="007E68D8"/>
    <w:rsid w:val="007F3EB9"/>
    <w:rsid w:val="007F3F54"/>
    <w:rsid w:val="007F437A"/>
    <w:rsid w:val="007F52E6"/>
    <w:rsid w:val="007F5545"/>
    <w:rsid w:val="00800B66"/>
    <w:rsid w:val="0080145E"/>
    <w:rsid w:val="008020CF"/>
    <w:rsid w:val="008022D4"/>
    <w:rsid w:val="00802900"/>
    <w:rsid w:val="00803156"/>
    <w:rsid w:val="00804654"/>
    <w:rsid w:val="00807DEC"/>
    <w:rsid w:val="00810596"/>
    <w:rsid w:val="00810608"/>
    <w:rsid w:val="00810BC0"/>
    <w:rsid w:val="00812FA1"/>
    <w:rsid w:val="008136DF"/>
    <w:rsid w:val="00817F21"/>
    <w:rsid w:val="00820173"/>
    <w:rsid w:val="008220B1"/>
    <w:rsid w:val="0082315D"/>
    <w:rsid w:val="00824C1E"/>
    <w:rsid w:val="008277E1"/>
    <w:rsid w:val="0083310B"/>
    <w:rsid w:val="00834540"/>
    <w:rsid w:val="00835C7F"/>
    <w:rsid w:val="00841774"/>
    <w:rsid w:val="00842A43"/>
    <w:rsid w:val="00843ABC"/>
    <w:rsid w:val="0084402F"/>
    <w:rsid w:val="00846643"/>
    <w:rsid w:val="008467D5"/>
    <w:rsid w:val="00846B97"/>
    <w:rsid w:val="008501FE"/>
    <w:rsid w:val="0085061C"/>
    <w:rsid w:val="00851D12"/>
    <w:rsid w:val="00854187"/>
    <w:rsid w:val="008558DE"/>
    <w:rsid w:val="008560EF"/>
    <w:rsid w:val="0085633D"/>
    <w:rsid w:val="008565FC"/>
    <w:rsid w:val="00856CDA"/>
    <w:rsid w:val="00857A9F"/>
    <w:rsid w:val="00857BBA"/>
    <w:rsid w:val="0086100F"/>
    <w:rsid w:val="0086166C"/>
    <w:rsid w:val="00862705"/>
    <w:rsid w:val="00863078"/>
    <w:rsid w:val="008651A5"/>
    <w:rsid w:val="0086635A"/>
    <w:rsid w:val="00866F65"/>
    <w:rsid w:val="008670F2"/>
    <w:rsid w:val="0087037D"/>
    <w:rsid w:val="008715D3"/>
    <w:rsid w:val="00871B3B"/>
    <w:rsid w:val="00875373"/>
    <w:rsid w:val="008757A4"/>
    <w:rsid w:val="008769AE"/>
    <w:rsid w:val="00876BFB"/>
    <w:rsid w:val="00881AC1"/>
    <w:rsid w:val="0088242A"/>
    <w:rsid w:val="00883160"/>
    <w:rsid w:val="00883162"/>
    <w:rsid w:val="008836D6"/>
    <w:rsid w:val="00884389"/>
    <w:rsid w:val="0088478E"/>
    <w:rsid w:val="00884A45"/>
    <w:rsid w:val="00886A69"/>
    <w:rsid w:val="0089039C"/>
    <w:rsid w:val="008944E8"/>
    <w:rsid w:val="00895E0C"/>
    <w:rsid w:val="008969F3"/>
    <w:rsid w:val="00896C75"/>
    <w:rsid w:val="008A0CB0"/>
    <w:rsid w:val="008A4762"/>
    <w:rsid w:val="008A4999"/>
    <w:rsid w:val="008A54B4"/>
    <w:rsid w:val="008A77C9"/>
    <w:rsid w:val="008B27CB"/>
    <w:rsid w:val="008B3020"/>
    <w:rsid w:val="008B5BC6"/>
    <w:rsid w:val="008B6891"/>
    <w:rsid w:val="008C0204"/>
    <w:rsid w:val="008C0859"/>
    <w:rsid w:val="008C1208"/>
    <w:rsid w:val="008C1A1F"/>
    <w:rsid w:val="008C1A83"/>
    <w:rsid w:val="008C3966"/>
    <w:rsid w:val="008C5F54"/>
    <w:rsid w:val="008C65BD"/>
    <w:rsid w:val="008D1FB1"/>
    <w:rsid w:val="008D266A"/>
    <w:rsid w:val="008D304B"/>
    <w:rsid w:val="008D5282"/>
    <w:rsid w:val="008D6213"/>
    <w:rsid w:val="008D6902"/>
    <w:rsid w:val="008D6C42"/>
    <w:rsid w:val="008E382D"/>
    <w:rsid w:val="008E4677"/>
    <w:rsid w:val="008E481A"/>
    <w:rsid w:val="008E6BEB"/>
    <w:rsid w:val="008E7F78"/>
    <w:rsid w:val="008F032E"/>
    <w:rsid w:val="008F0659"/>
    <w:rsid w:val="008F304D"/>
    <w:rsid w:val="008F5CF6"/>
    <w:rsid w:val="009014BC"/>
    <w:rsid w:val="00904576"/>
    <w:rsid w:val="00904747"/>
    <w:rsid w:val="009056C2"/>
    <w:rsid w:val="009066D0"/>
    <w:rsid w:val="0090778F"/>
    <w:rsid w:val="00907BD5"/>
    <w:rsid w:val="00910D6D"/>
    <w:rsid w:val="00911EC3"/>
    <w:rsid w:val="009120FF"/>
    <w:rsid w:val="00912B6E"/>
    <w:rsid w:val="009141D8"/>
    <w:rsid w:val="00916E7B"/>
    <w:rsid w:val="0092025E"/>
    <w:rsid w:val="00921667"/>
    <w:rsid w:val="009216E3"/>
    <w:rsid w:val="00921B9D"/>
    <w:rsid w:val="009249ED"/>
    <w:rsid w:val="00926211"/>
    <w:rsid w:val="00926F97"/>
    <w:rsid w:val="009274CE"/>
    <w:rsid w:val="009322DD"/>
    <w:rsid w:val="00934F6F"/>
    <w:rsid w:val="00935428"/>
    <w:rsid w:val="0093548A"/>
    <w:rsid w:val="00936D18"/>
    <w:rsid w:val="009378B6"/>
    <w:rsid w:val="009402A5"/>
    <w:rsid w:val="00942DF5"/>
    <w:rsid w:val="009436C5"/>
    <w:rsid w:val="009438A6"/>
    <w:rsid w:val="00945595"/>
    <w:rsid w:val="009468E6"/>
    <w:rsid w:val="009468EB"/>
    <w:rsid w:val="009473EB"/>
    <w:rsid w:val="009479C0"/>
    <w:rsid w:val="00947B26"/>
    <w:rsid w:val="00950B91"/>
    <w:rsid w:val="009513A7"/>
    <w:rsid w:val="00951687"/>
    <w:rsid w:val="00952CDA"/>
    <w:rsid w:val="0095448B"/>
    <w:rsid w:val="00956EB6"/>
    <w:rsid w:val="00957499"/>
    <w:rsid w:val="0095777C"/>
    <w:rsid w:val="00957E13"/>
    <w:rsid w:val="0096006A"/>
    <w:rsid w:val="00960E38"/>
    <w:rsid w:val="0096114B"/>
    <w:rsid w:val="00961F81"/>
    <w:rsid w:val="00962363"/>
    <w:rsid w:val="00962FC0"/>
    <w:rsid w:val="00963197"/>
    <w:rsid w:val="009633A5"/>
    <w:rsid w:val="009658CF"/>
    <w:rsid w:val="0096590E"/>
    <w:rsid w:val="00966560"/>
    <w:rsid w:val="009701EE"/>
    <w:rsid w:val="00970F6F"/>
    <w:rsid w:val="009803D3"/>
    <w:rsid w:val="00981C9A"/>
    <w:rsid w:val="00984D3E"/>
    <w:rsid w:val="00985385"/>
    <w:rsid w:val="00986BBA"/>
    <w:rsid w:val="00987B42"/>
    <w:rsid w:val="00990235"/>
    <w:rsid w:val="00993E8F"/>
    <w:rsid w:val="00994A49"/>
    <w:rsid w:val="0099568B"/>
    <w:rsid w:val="00995F8B"/>
    <w:rsid w:val="00996C09"/>
    <w:rsid w:val="00997C0B"/>
    <w:rsid w:val="009A0732"/>
    <w:rsid w:val="009A094F"/>
    <w:rsid w:val="009A25CF"/>
    <w:rsid w:val="009A426C"/>
    <w:rsid w:val="009A43AD"/>
    <w:rsid w:val="009A4845"/>
    <w:rsid w:val="009A4C3A"/>
    <w:rsid w:val="009A4C5C"/>
    <w:rsid w:val="009A52B7"/>
    <w:rsid w:val="009A581C"/>
    <w:rsid w:val="009A6DF7"/>
    <w:rsid w:val="009A712C"/>
    <w:rsid w:val="009B2368"/>
    <w:rsid w:val="009B33E2"/>
    <w:rsid w:val="009B41A5"/>
    <w:rsid w:val="009B4860"/>
    <w:rsid w:val="009B4C62"/>
    <w:rsid w:val="009B69FB"/>
    <w:rsid w:val="009B6E94"/>
    <w:rsid w:val="009C2304"/>
    <w:rsid w:val="009C56AB"/>
    <w:rsid w:val="009C6408"/>
    <w:rsid w:val="009D02A1"/>
    <w:rsid w:val="009D2067"/>
    <w:rsid w:val="009D3BA5"/>
    <w:rsid w:val="009D54B2"/>
    <w:rsid w:val="009D5501"/>
    <w:rsid w:val="009D5F6A"/>
    <w:rsid w:val="009D68D4"/>
    <w:rsid w:val="009D6E6D"/>
    <w:rsid w:val="009D70B2"/>
    <w:rsid w:val="009D7738"/>
    <w:rsid w:val="009E08F5"/>
    <w:rsid w:val="009E0F82"/>
    <w:rsid w:val="009E120D"/>
    <w:rsid w:val="009E174D"/>
    <w:rsid w:val="009E4184"/>
    <w:rsid w:val="009E5EDC"/>
    <w:rsid w:val="009F2621"/>
    <w:rsid w:val="009F2949"/>
    <w:rsid w:val="009F3F60"/>
    <w:rsid w:val="009F4C27"/>
    <w:rsid w:val="009F57AA"/>
    <w:rsid w:val="009F696D"/>
    <w:rsid w:val="009F69E2"/>
    <w:rsid w:val="009F6ACD"/>
    <w:rsid w:val="00A00B28"/>
    <w:rsid w:val="00A0319B"/>
    <w:rsid w:val="00A05B43"/>
    <w:rsid w:val="00A0614A"/>
    <w:rsid w:val="00A06F73"/>
    <w:rsid w:val="00A1635A"/>
    <w:rsid w:val="00A168A2"/>
    <w:rsid w:val="00A20EC4"/>
    <w:rsid w:val="00A21846"/>
    <w:rsid w:val="00A22236"/>
    <w:rsid w:val="00A23CEF"/>
    <w:rsid w:val="00A23F06"/>
    <w:rsid w:val="00A26E06"/>
    <w:rsid w:val="00A30794"/>
    <w:rsid w:val="00A32936"/>
    <w:rsid w:val="00A33FF6"/>
    <w:rsid w:val="00A3601D"/>
    <w:rsid w:val="00A377CC"/>
    <w:rsid w:val="00A41064"/>
    <w:rsid w:val="00A46402"/>
    <w:rsid w:val="00A47AA9"/>
    <w:rsid w:val="00A50B30"/>
    <w:rsid w:val="00A520C1"/>
    <w:rsid w:val="00A52D38"/>
    <w:rsid w:val="00A5365B"/>
    <w:rsid w:val="00A54354"/>
    <w:rsid w:val="00A561BD"/>
    <w:rsid w:val="00A562D5"/>
    <w:rsid w:val="00A565A7"/>
    <w:rsid w:val="00A566CB"/>
    <w:rsid w:val="00A613BC"/>
    <w:rsid w:val="00A61865"/>
    <w:rsid w:val="00A6204C"/>
    <w:rsid w:val="00A64BC4"/>
    <w:rsid w:val="00A64F4A"/>
    <w:rsid w:val="00A65189"/>
    <w:rsid w:val="00A6653F"/>
    <w:rsid w:val="00A70F50"/>
    <w:rsid w:val="00A715DE"/>
    <w:rsid w:val="00A732B3"/>
    <w:rsid w:val="00A73BD0"/>
    <w:rsid w:val="00A742F0"/>
    <w:rsid w:val="00A74EA8"/>
    <w:rsid w:val="00A8073C"/>
    <w:rsid w:val="00A810E7"/>
    <w:rsid w:val="00A81E8B"/>
    <w:rsid w:val="00A83D78"/>
    <w:rsid w:val="00A84977"/>
    <w:rsid w:val="00A84986"/>
    <w:rsid w:val="00A85CF5"/>
    <w:rsid w:val="00A8647E"/>
    <w:rsid w:val="00A86E0D"/>
    <w:rsid w:val="00A90A81"/>
    <w:rsid w:val="00A91688"/>
    <w:rsid w:val="00A91C07"/>
    <w:rsid w:val="00A9451F"/>
    <w:rsid w:val="00A97E87"/>
    <w:rsid w:val="00AA013C"/>
    <w:rsid w:val="00AA1891"/>
    <w:rsid w:val="00AA2267"/>
    <w:rsid w:val="00AA4AC4"/>
    <w:rsid w:val="00AA5ACF"/>
    <w:rsid w:val="00AB01EA"/>
    <w:rsid w:val="00AB130B"/>
    <w:rsid w:val="00AB18DF"/>
    <w:rsid w:val="00AB307F"/>
    <w:rsid w:val="00AB3D8C"/>
    <w:rsid w:val="00AB4267"/>
    <w:rsid w:val="00AB4A55"/>
    <w:rsid w:val="00AB5004"/>
    <w:rsid w:val="00AB63CF"/>
    <w:rsid w:val="00AB63EF"/>
    <w:rsid w:val="00AB66CC"/>
    <w:rsid w:val="00AC2610"/>
    <w:rsid w:val="00AC2C74"/>
    <w:rsid w:val="00AC350C"/>
    <w:rsid w:val="00AC3CF2"/>
    <w:rsid w:val="00AC53EB"/>
    <w:rsid w:val="00AD1BBB"/>
    <w:rsid w:val="00AE002A"/>
    <w:rsid w:val="00AE008A"/>
    <w:rsid w:val="00AE1EFA"/>
    <w:rsid w:val="00AE2607"/>
    <w:rsid w:val="00AE28FF"/>
    <w:rsid w:val="00AE4893"/>
    <w:rsid w:val="00AE64EB"/>
    <w:rsid w:val="00AE72AB"/>
    <w:rsid w:val="00AE7A4F"/>
    <w:rsid w:val="00AF039C"/>
    <w:rsid w:val="00AF11ED"/>
    <w:rsid w:val="00AF129A"/>
    <w:rsid w:val="00AF12C0"/>
    <w:rsid w:val="00AF2319"/>
    <w:rsid w:val="00AF2FE6"/>
    <w:rsid w:val="00AF3388"/>
    <w:rsid w:val="00AF3939"/>
    <w:rsid w:val="00AF42B7"/>
    <w:rsid w:val="00AF44C7"/>
    <w:rsid w:val="00AF4FE4"/>
    <w:rsid w:val="00AF5262"/>
    <w:rsid w:val="00AF5DB2"/>
    <w:rsid w:val="00AF6288"/>
    <w:rsid w:val="00AF6928"/>
    <w:rsid w:val="00AF7C37"/>
    <w:rsid w:val="00B01CF0"/>
    <w:rsid w:val="00B03182"/>
    <w:rsid w:val="00B04733"/>
    <w:rsid w:val="00B072AF"/>
    <w:rsid w:val="00B1074C"/>
    <w:rsid w:val="00B11826"/>
    <w:rsid w:val="00B13020"/>
    <w:rsid w:val="00B13969"/>
    <w:rsid w:val="00B173F0"/>
    <w:rsid w:val="00B17CF2"/>
    <w:rsid w:val="00B201C1"/>
    <w:rsid w:val="00B242DF"/>
    <w:rsid w:val="00B24922"/>
    <w:rsid w:val="00B265A3"/>
    <w:rsid w:val="00B30766"/>
    <w:rsid w:val="00B34C0C"/>
    <w:rsid w:val="00B35242"/>
    <w:rsid w:val="00B36982"/>
    <w:rsid w:val="00B36A5F"/>
    <w:rsid w:val="00B36C8A"/>
    <w:rsid w:val="00B40C64"/>
    <w:rsid w:val="00B43B33"/>
    <w:rsid w:val="00B46A21"/>
    <w:rsid w:val="00B47748"/>
    <w:rsid w:val="00B478B9"/>
    <w:rsid w:val="00B50158"/>
    <w:rsid w:val="00B5049B"/>
    <w:rsid w:val="00B50A34"/>
    <w:rsid w:val="00B541B0"/>
    <w:rsid w:val="00B565DD"/>
    <w:rsid w:val="00B57869"/>
    <w:rsid w:val="00B60857"/>
    <w:rsid w:val="00B608B6"/>
    <w:rsid w:val="00B63C7A"/>
    <w:rsid w:val="00B642EF"/>
    <w:rsid w:val="00B64338"/>
    <w:rsid w:val="00B66FBC"/>
    <w:rsid w:val="00B73CC7"/>
    <w:rsid w:val="00B74855"/>
    <w:rsid w:val="00B74AFA"/>
    <w:rsid w:val="00B75BA4"/>
    <w:rsid w:val="00B76976"/>
    <w:rsid w:val="00B804C8"/>
    <w:rsid w:val="00B8061B"/>
    <w:rsid w:val="00B82228"/>
    <w:rsid w:val="00B85FCB"/>
    <w:rsid w:val="00B87847"/>
    <w:rsid w:val="00B87AB6"/>
    <w:rsid w:val="00B87B52"/>
    <w:rsid w:val="00B87E05"/>
    <w:rsid w:val="00B903BF"/>
    <w:rsid w:val="00B93A53"/>
    <w:rsid w:val="00B93CAF"/>
    <w:rsid w:val="00B950ED"/>
    <w:rsid w:val="00BA4392"/>
    <w:rsid w:val="00BA5240"/>
    <w:rsid w:val="00BA5A96"/>
    <w:rsid w:val="00BA5E70"/>
    <w:rsid w:val="00BA7880"/>
    <w:rsid w:val="00BB0075"/>
    <w:rsid w:val="00BB09B4"/>
    <w:rsid w:val="00BB344D"/>
    <w:rsid w:val="00BB4F26"/>
    <w:rsid w:val="00BB50BA"/>
    <w:rsid w:val="00BB53D5"/>
    <w:rsid w:val="00BB5860"/>
    <w:rsid w:val="00BB6A62"/>
    <w:rsid w:val="00BB78AF"/>
    <w:rsid w:val="00BC0D2E"/>
    <w:rsid w:val="00BC1CF7"/>
    <w:rsid w:val="00BC1F69"/>
    <w:rsid w:val="00BC33AA"/>
    <w:rsid w:val="00BC3466"/>
    <w:rsid w:val="00BC4B21"/>
    <w:rsid w:val="00BC5791"/>
    <w:rsid w:val="00BD0D9D"/>
    <w:rsid w:val="00BD1014"/>
    <w:rsid w:val="00BD2469"/>
    <w:rsid w:val="00BD2C38"/>
    <w:rsid w:val="00BD3867"/>
    <w:rsid w:val="00BD39CC"/>
    <w:rsid w:val="00BD4139"/>
    <w:rsid w:val="00BD4DC2"/>
    <w:rsid w:val="00BE12D1"/>
    <w:rsid w:val="00BE14FF"/>
    <w:rsid w:val="00BE4416"/>
    <w:rsid w:val="00BE4FD6"/>
    <w:rsid w:val="00BE5094"/>
    <w:rsid w:val="00BE749B"/>
    <w:rsid w:val="00BE7B71"/>
    <w:rsid w:val="00BF11DD"/>
    <w:rsid w:val="00BF15EE"/>
    <w:rsid w:val="00BF25A1"/>
    <w:rsid w:val="00BF2B28"/>
    <w:rsid w:val="00BF48E6"/>
    <w:rsid w:val="00C00337"/>
    <w:rsid w:val="00C02171"/>
    <w:rsid w:val="00C02DAD"/>
    <w:rsid w:val="00C0405D"/>
    <w:rsid w:val="00C066CC"/>
    <w:rsid w:val="00C1079B"/>
    <w:rsid w:val="00C11B23"/>
    <w:rsid w:val="00C1325C"/>
    <w:rsid w:val="00C136C7"/>
    <w:rsid w:val="00C15006"/>
    <w:rsid w:val="00C158B2"/>
    <w:rsid w:val="00C15914"/>
    <w:rsid w:val="00C16141"/>
    <w:rsid w:val="00C171A3"/>
    <w:rsid w:val="00C17363"/>
    <w:rsid w:val="00C21A25"/>
    <w:rsid w:val="00C23E86"/>
    <w:rsid w:val="00C242AA"/>
    <w:rsid w:val="00C2579D"/>
    <w:rsid w:val="00C26AC4"/>
    <w:rsid w:val="00C30B57"/>
    <w:rsid w:val="00C31281"/>
    <w:rsid w:val="00C31CBA"/>
    <w:rsid w:val="00C31E61"/>
    <w:rsid w:val="00C3261A"/>
    <w:rsid w:val="00C335D0"/>
    <w:rsid w:val="00C35CD3"/>
    <w:rsid w:val="00C40088"/>
    <w:rsid w:val="00C40BA9"/>
    <w:rsid w:val="00C40C5C"/>
    <w:rsid w:val="00C423AA"/>
    <w:rsid w:val="00C42466"/>
    <w:rsid w:val="00C433E9"/>
    <w:rsid w:val="00C4415C"/>
    <w:rsid w:val="00C44694"/>
    <w:rsid w:val="00C46B4E"/>
    <w:rsid w:val="00C47AA4"/>
    <w:rsid w:val="00C51918"/>
    <w:rsid w:val="00C5269D"/>
    <w:rsid w:val="00C529F8"/>
    <w:rsid w:val="00C54075"/>
    <w:rsid w:val="00C54EEC"/>
    <w:rsid w:val="00C566D0"/>
    <w:rsid w:val="00C57D2E"/>
    <w:rsid w:val="00C607BC"/>
    <w:rsid w:val="00C63443"/>
    <w:rsid w:val="00C646EC"/>
    <w:rsid w:val="00C659EC"/>
    <w:rsid w:val="00C6623C"/>
    <w:rsid w:val="00C67927"/>
    <w:rsid w:val="00C67F8D"/>
    <w:rsid w:val="00C71863"/>
    <w:rsid w:val="00C72A4F"/>
    <w:rsid w:val="00C736BD"/>
    <w:rsid w:val="00C7375F"/>
    <w:rsid w:val="00C74F0E"/>
    <w:rsid w:val="00C75466"/>
    <w:rsid w:val="00C755FB"/>
    <w:rsid w:val="00C75750"/>
    <w:rsid w:val="00C77D07"/>
    <w:rsid w:val="00C802D4"/>
    <w:rsid w:val="00C8054F"/>
    <w:rsid w:val="00C81172"/>
    <w:rsid w:val="00C84A23"/>
    <w:rsid w:val="00C86A80"/>
    <w:rsid w:val="00C8797C"/>
    <w:rsid w:val="00C87A10"/>
    <w:rsid w:val="00C87FD9"/>
    <w:rsid w:val="00C90383"/>
    <w:rsid w:val="00C911E2"/>
    <w:rsid w:val="00C92EE2"/>
    <w:rsid w:val="00C93467"/>
    <w:rsid w:val="00C951A3"/>
    <w:rsid w:val="00C95812"/>
    <w:rsid w:val="00C968D6"/>
    <w:rsid w:val="00C96AFF"/>
    <w:rsid w:val="00C972EF"/>
    <w:rsid w:val="00CA082D"/>
    <w:rsid w:val="00CA0EBB"/>
    <w:rsid w:val="00CA10F7"/>
    <w:rsid w:val="00CA2354"/>
    <w:rsid w:val="00CA2BBF"/>
    <w:rsid w:val="00CA52B2"/>
    <w:rsid w:val="00CA6085"/>
    <w:rsid w:val="00CA62FB"/>
    <w:rsid w:val="00CA7335"/>
    <w:rsid w:val="00CB0D15"/>
    <w:rsid w:val="00CB0D9D"/>
    <w:rsid w:val="00CB14CA"/>
    <w:rsid w:val="00CB284E"/>
    <w:rsid w:val="00CB3269"/>
    <w:rsid w:val="00CB3D69"/>
    <w:rsid w:val="00CB7181"/>
    <w:rsid w:val="00CB7F44"/>
    <w:rsid w:val="00CC0064"/>
    <w:rsid w:val="00CC0378"/>
    <w:rsid w:val="00CC04CE"/>
    <w:rsid w:val="00CC0A55"/>
    <w:rsid w:val="00CC10D9"/>
    <w:rsid w:val="00CC1B84"/>
    <w:rsid w:val="00CC1FD2"/>
    <w:rsid w:val="00CC24B2"/>
    <w:rsid w:val="00CC25E9"/>
    <w:rsid w:val="00CC5CE7"/>
    <w:rsid w:val="00CC6F17"/>
    <w:rsid w:val="00CD0F6F"/>
    <w:rsid w:val="00CD1076"/>
    <w:rsid w:val="00CD1C6E"/>
    <w:rsid w:val="00CD1D78"/>
    <w:rsid w:val="00CD1E7A"/>
    <w:rsid w:val="00CD3C68"/>
    <w:rsid w:val="00CD3C92"/>
    <w:rsid w:val="00CD4EC4"/>
    <w:rsid w:val="00CD5FA8"/>
    <w:rsid w:val="00CD68E1"/>
    <w:rsid w:val="00CD7566"/>
    <w:rsid w:val="00CD765F"/>
    <w:rsid w:val="00CE09BC"/>
    <w:rsid w:val="00CE0B33"/>
    <w:rsid w:val="00CE11E9"/>
    <w:rsid w:val="00CE1FB7"/>
    <w:rsid w:val="00CE301E"/>
    <w:rsid w:val="00CE4408"/>
    <w:rsid w:val="00CE4D25"/>
    <w:rsid w:val="00CE508D"/>
    <w:rsid w:val="00CE6E25"/>
    <w:rsid w:val="00CE7FF4"/>
    <w:rsid w:val="00CF0665"/>
    <w:rsid w:val="00CF54C7"/>
    <w:rsid w:val="00CF5F21"/>
    <w:rsid w:val="00CF71D4"/>
    <w:rsid w:val="00D04ADD"/>
    <w:rsid w:val="00D0578D"/>
    <w:rsid w:val="00D06C2B"/>
    <w:rsid w:val="00D073EC"/>
    <w:rsid w:val="00D07ECC"/>
    <w:rsid w:val="00D1232D"/>
    <w:rsid w:val="00D150B5"/>
    <w:rsid w:val="00D17623"/>
    <w:rsid w:val="00D21BBB"/>
    <w:rsid w:val="00D22F35"/>
    <w:rsid w:val="00D230E5"/>
    <w:rsid w:val="00D24311"/>
    <w:rsid w:val="00D26A74"/>
    <w:rsid w:val="00D26B11"/>
    <w:rsid w:val="00D315A6"/>
    <w:rsid w:val="00D353F1"/>
    <w:rsid w:val="00D354B0"/>
    <w:rsid w:val="00D35A29"/>
    <w:rsid w:val="00D3639C"/>
    <w:rsid w:val="00D36991"/>
    <w:rsid w:val="00D4051B"/>
    <w:rsid w:val="00D40EBB"/>
    <w:rsid w:val="00D432EE"/>
    <w:rsid w:val="00D44324"/>
    <w:rsid w:val="00D443F7"/>
    <w:rsid w:val="00D44668"/>
    <w:rsid w:val="00D46BE7"/>
    <w:rsid w:val="00D47FBF"/>
    <w:rsid w:val="00D50374"/>
    <w:rsid w:val="00D56CC8"/>
    <w:rsid w:val="00D56F9D"/>
    <w:rsid w:val="00D57755"/>
    <w:rsid w:val="00D60E0A"/>
    <w:rsid w:val="00D610CD"/>
    <w:rsid w:val="00D6172E"/>
    <w:rsid w:val="00D63349"/>
    <w:rsid w:val="00D642F3"/>
    <w:rsid w:val="00D64336"/>
    <w:rsid w:val="00D653D4"/>
    <w:rsid w:val="00D661E8"/>
    <w:rsid w:val="00D66294"/>
    <w:rsid w:val="00D67E70"/>
    <w:rsid w:val="00D737C4"/>
    <w:rsid w:val="00D73B2F"/>
    <w:rsid w:val="00D73C6B"/>
    <w:rsid w:val="00D73D55"/>
    <w:rsid w:val="00D76DB9"/>
    <w:rsid w:val="00D80E5B"/>
    <w:rsid w:val="00D835AD"/>
    <w:rsid w:val="00D8660B"/>
    <w:rsid w:val="00D87A8C"/>
    <w:rsid w:val="00D90281"/>
    <w:rsid w:val="00D91103"/>
    <w:rsid w:val="00D923CD"/>
    <w:rsid w:val="00D93C7B"/>
    <w:rsid w:val="00D94585"/>
    <w:rsid w:val="00D9492A"/>
    <w:rsid w:val="00D97DE3"/>
    <w:rsid w:val="00DA14A6"/>
    <w:rsid w:val="00DA2374"/>
    <w:rsid w:val="00DA2FAC"/>
    <w:rsid w:val="00DA6E96"/>
    <w:rsid w:val="00DB1008"/>
    <w:rsid w:val="00DB1D6E"/>
    <w:rsid w:val="00DB1F21"/>
    <w:rsid w:val="00DB31CA"/>
    <w:rsid w:val="00DB39AD"/>
    <w:rsid w:val="00DB48D3"/>
    <w:rsid w:val="00DB4C9E"/>
    <w:rsid w:val="00DC1495"/>
    <w:rsid w:val="00DC1879"/>
    <w:rsid w:val="00DC21A8"/>
    <w:rsid w:val="00DC3B1C"/>
    <w:rsid w:val="00DC49C9"/>
    <w:rsid w:val="00DC569E"/>
    <w:rsid w:val="00DC7C04"/>
    <w:rsid w:val="00DC7D73"/>
    <w:rsid w:val="00DD0FBD"/>
    <w:rsid w:val="00DD1E5C"/>
    <w:rsid w:val="00DD2141"/>
    <w:rsid w:val="00DD2EBB"/>
    <w:rsid w:val="00DD3456"/>
    <w:rsid w:val="00DD499B"/>
    <w:rsid w:val="00DE3A31"/>
    <w:rsid w:val="00DE412A"/>
    <w:rsid w:val="00DE4BFF"/>
    <w:rsid w:val="00DE5952"/>
    <w:rsid w:val="00DF0603"/>
    <w:rsid w:val="00DF13AD"/>
    <w:rsid w:val="00DF1959"/>
    <w:rsid w:val="00DF239C"/>
    <w:rsid w:val="00DF265E"/>
    <w:rsid w:val="00DF29F0"/>
    <w:rsid w:val="00DF5342"/>
    <w:rsid w:val="00DF544D"/>
    <w:rsid w:val="00DF66FF"/>
    <w:rsid w:val="00DF74AA"/>
    <w:rsid w:val="00E015F1"/>
    <w:rsid w:val="00E01F0A"/>
    <w:rsid w:val="00E032ED"/>
    <w:rsid w:val="00E043F8"/>
    <w:rsid w:val="00E04680"/>
    <w:rsid w:val="00E04B34"/>
    <w:rsid w:val="00E04C4A"/>
    <w:rsid w:val="00E07075"/>
    <w:rsid w:val="00E07847"/>
    <w:rsid w:val="00E10865"/>
    <w:rsid w:val="00E10D7A"/>
    <w:rsid w:val="00E1141D"/>
    <w:rsid w:val="00E12C0F"/>
    <w:rsid w:val="00E13653"/>
    <w:rsid w:val="00E1389C"/>
    <w:rsid w:val="00E1458E"/>
    <w:rsid w:val="00E14DF9"/>
    <w:rsid w:val="00E16A25"/>
    <w:rsid w:val="00E205F8"/>
    <w:rsid w:val="00E20C59"/>
    <w:rsid w:val="00E218B0"/>
    <w:rsid w:val="00E24360"/>
    <w:rsid w:val="00E2714F"/>
    <w:rsid w:val="00E3054D"/>
    <w:rsid w:val="00E34707"/>
    <w:rsid w:val="00E351CB"/>
    <w:rsid w:val="00E35F95"/>
    <w:rsid w:val="00E408C0"/>
    <w:rsid w:val="00E41868"/>
    <w:rsid w:val="00E419D3"/>
    <w:rsid w:val="00E44060"/>
    <w:rsid w:val="00E44517"/>
    <w:rsid w:val="00E44B69"/>
    <w:rsid w:val="00E451B5"/>
    <w:rsid w:val="00E45C9F"/>
    <w:rsid w:val="00E45D3D"/>
    <w:rsid w:val="00E47168"/>
    <w:rsid w:val="00E472F4"/>
    <w:rsid w:val="00E47B55"/>
    <w:rsid w:val="00E51D75"/>
    <w:rsid w:val="00E550D8"/>
    <w:rsid w:val="00E56804"/>
    <w:rsid w:val="00E5693F"/>
    <w:rsid w:val="00E576B8"/>
    <w:rsid w:val="00E61FA5"/>
    <w:rsid w:val="00E63820"/>
    <w:rsid w:val="00E6389A"/>
    <w:rsid w:val="00E63E49"/>
    <w:rsid w:val="00E64CA5"/>
    <w:rsid w:val="00E66097"/>
    <w:rsid w:val="00E66921"/>
    <w:rsid w:val="00E7237B"/>
    <w:rsid w:val="00E749BA"/>
    <w:rsid w:val="00E74F80"/>
    <w:rsid w:val="00E8452E"/>
    <w:rsid w:val="00E855C9"/>
    <w:rsid w:val="00E86E2B"/>
    <w:rsid w:val="00E90D19"/>
    <w:rsid w:val="00E931F2"/>
    <w:rsid w:val="00E936C6"/>
    <w:rsid w:val="00E9514A"/>
    <w:rsid w:val="00E95E9C"/>
    <w:rsid w:val="00EA0762"/>
    <w:rsid w:val="00EA1573"/>
    <w:rsid w:val="00EA2A91"/>
    <w:rsid w:val="00EA2CCF"/>
    <w:rsid w:val="00EA2F1C"/>
    <w:rsid w:val="00EA6C98"/>
    <w:rsid w:val="00EB0E7F"/>
    <w:rsid w:val="00EB18FD"/>
    <w:rsid w:val="00EB42DF"/>
    <w:rsid w:val="00EB6A5D"/>
    <w:rsid w:val="00EB70D1"/>
    <w:rsid w:val="00EB76BB"/>
    <w:rsid w:val="00EB789C"/>
    <w:rsid w:val="00EC07D1"/>
    <w:rsid w:val="00EC0D64"/>
    <w:rsid w:val="00EC1287"/>
    <w:rsid w:val="00EC1997"/>
    <w:rsid w:val="00EC2CD5"/>
    <w:rsid w:val="00EC4586"/>
    <w:rsid w:val="00EC520D"/>
    <w:rsid w:val="00EC6896"/>
    <w:rsid w:val="00EC71A8"/>
    <w:rsid w:val="00ED1CC0"/>
    <w:rsid w:val="00ED2000"/>
    <w:rsid w:val="00ED2E9E"/>
    <w:rsid w:val="00ED36DA"/>
    <w:rsid w:val="00ED3BD6"/>
    <w:rsid w:val="00ED6383"/>
    <w:rsid w:val="00EE0A6A"/>
    <w:rsid w:val="00EE1DFA"/>
    <w:rsid w:val="00EE4985"/>
    <w:rsid w:val="00EE4E42"/>
    <w:rsid w:val="00EE656F"/>
    <w:rsid w:val="00EE6B2A"/>
    <w:rsid w:val="00EF6EDC"/>
    <w:rsid w:val="00EF74D0"/>
    <w:rsid w:val="00EF7D2C"/>
    <w:rsid w:val="00F00C56"/>
    <w:rsid w:val="00F04280"/>
    <w:rsid w:val="00F0597A"/>
    <w:rsid w:val="00F073D6"/>
    <w:rsid w:val="00F11C66"/>
    <w:rsid w:val="00F1246D"/>
    <w:rsid w:val="00F1325D"/>
    <w:rsid w:val="00F14692"/>
    <w:rsid w:val="00F14CBE"/>
    <w:rsid w:val="00F200F8"/>
    <w:rsid w:val="00F22026"/>
    <w:rsid w:val="00F223FE"/>
    <w:rsid w:val="00F22475"/>
    <w:rsid w:val="00F25F57"/>
    <w:rsid w:val="00F27854"/>
    <w:rsid w:val="00F3048C"/>
    <w:rsid w:val="00F31101"/>
    <w:rsid w:val="00F3112C"/>
    <w:rsid w:val="00F31951"/>
    <w:rsid w:val="00F3209C"/>
    <w:rsid w:val="00F3217C"/>
    <w:rsid w:val="00F32848"/>
    <w:rsid w:val="00F34C43"/>
    <w:rsid w:val="00F35F31"/>
    <w:rsid w:val="00F35FB2"/>
    <w:rsid w:val="00F374B1"/>
    <w:rsid w:val="00F40801"/>
    <w:rsid w:val="00F44AD4"/>
    <w:rsid w:val="00F44D7B"/>
    <w:rsid w:val="00F45CA8"/>
    <w:rsid w:val="00F53306"/>
    <w:rsid w:val="00F536D8"/>
    <w:rsid w:val="00F54299"/>
    <w:rsid w:val="00F57C6D"/>
    <w:rsid w:val="00F618B7"/>
    <w:rsid w:val="00F63A05"/>
    <w:rsid w:val="00F63B71"/>
    <w:rsid w:val="00F64D59"/>
    <w:rsid w:val="00F65F35"/>
    <w:rsid w:val="00F66C54"/>
    <w:rsid w:val="00F70500"/>
    <w:rsid w:val="00F7209D"/>
    <w:rsid w:val="00F72DD2"/>
    <w:rsid w:val="00F7345F"/>
    <w:rsid w:val="00F73E7A"/>
    <w:rsid w:val="00F7431D"/>
    <w:rsid w:val="00F75186"/>
    <w:rsid w:val="00F75403"/>
    <w:rsid w:val="00F75997"/>
    <w:rsid w:val="00F75E80"/>
    <w:rsid w:val="00F7634F"/>
    <w:rsid w:val="00F80C6B"/>
    <w:rsid w:val="00F8151C"/>
    <w:rsid w:val="00F81C3C"/>
    <w:rsid w:val="00F8295A"/>
    <w:rsid w:val="00F8382B"/>
    <w:rsid w:val="00F83CB4"/>
    <w:rsid w:val="00F8640A"/>
    <w:rsid w:val="00F87FFE"/>
    <w:rsid w:val="00F906AB"/>
    <w:rsid w:val="00F90822"/>
    <w:rsid w:val="00F91430"/>
    <w:rsid w:val="00F91B97"/>
    <w:rsid w:val="00F91CAD"/>
    <w:rsid w:val="00F93E32"/>
    <w:rsid w:val="00F94C56"/>
    <w:rsid w:val="00F95413"/>
    <w:rsid w:val="00F96117"/>
    <w:rsid w:val="00F97B11"/>
    <w:rsid w:val="00FA06DD"/>
    <w:rsid w:val="00FA117B"/>
    <w:rsid w:val="00FA2947"/>
    <w:rsid w:val="00FA320F"/>
    <w:rsid w:val="00FA483D"/>
    <w:rsid w:val="00FA5DDB"/>
    <w:rsid w:val="00FA73A1"/>
    <w:rsid w:val="00FB03A1"/>
    <w:rsid w:val="00FB1940"/>
    <w:rsid w:val="00FB292F"/>
    <w:rsid w:val="00FB38AC"/>
    <w:rsid w:val="00FB66D0"/>
    <w:rsid w:val="00FB7CCD"/>
    <w:rsid w:val="00FC0754"/>
    <w:rsid w:val="00FC0C95"/>
    <w:rsid w:val="00FC2882"/>
    <w:rsid w:val="00FC4262"/>
    <w:rsid w:val="00FC7BEC"/>
    <w:rsid w:val="00FD0885"/>
    <w:rsid w:val="00FD1BA8"/>
    <w:rsid w:val="00FD207F"/>
    <w:rsid w:val="00FD329E"/>
    <w:rsid w:val="00FD4947"/>
    <w:rsid w:val="00FD4D35"/>
    <w:rsid w:val="00FD5334"/>
    <w:rsid w:val="00FD53BB"/>
    <w:rsid w:val="00FD7AFE"/>
    <w:rsid w:val="00FD7F7D"/>
    <w:rsid w:val="00FE2D90"/>
    <w:rsid w:val="00FE588A"/>
    <w:rsid w:val="00FE5D90"/>
    <w:rsid w:val="00FF3837"/>
    <w:rsid w:val="00FF39B1"/>
    <w:rsid w:val="00FF6BD0"/>
    <w:rsid w:val="00FF7183"/>
    <w:rsid w:val="00FF7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1F43B"/>
  <w15:docId w15:val="{79FA972A-B2E1-4108-8C0C-25D5786C9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441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116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116E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A624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624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A624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6240"/>
    <w:rPr>
      <w:rFonts w:ascii="Calibri" w:hAnsi="Calibri" w:cs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565F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477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77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77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77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77D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7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7869"/>
  </w:style>
  <w:style w:type="paragraph" w:styleId="Footer">
    <w:name w:val="footer"/>
    <w:basedOn w:val="Normal"/>
    <w:link w:val="FooterChar"/>
    <w:uiPriority w:val="99"/>
    <w:unhideWhenUsed/>
    <w:rsid w:val="00B578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7869"/>
  </w:style>
  <w:style w:type="paragraph" w:styleId="Revision">
    <w:name w:val="Revision"/>
    <w:hidden/>
    <w:uiPriority w:val="99"/>
    <w:semiHidden/>
    <w:rsid w:val="00934F6F"/>
    <w:pPr>
      <w:spacing w:after="0" w:line="240" w:lineRule="auto"/>
    </w:pPr>
  </w:style>
  <w:style w:type="paragraph" w:customStyle="1" w:styleId="msonormal0">
    <w:name w:val="msonormal"/>
    <w:basedOn w:val="Normal"/>
    <w:rsid w:val="00221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2212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6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824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36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2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88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0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61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48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406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60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73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7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583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22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3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48DD34-05BB-4D25-975F-07C71298CF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Roden</dc:creator>
  <cp:keywords/>
  <dc:description/>
  <cp:lastModifiedBy>Rob Roden</cp:lastModifiedBy>
  <cp:revision>4</cp:revision>
  <cp:lastPrinted>2023-02-08T05:42:00Z</cp:lastPrinted>
  <dcterms:created xsi:type="dcterms:W3CDTF">2023-02-09T20:03:00Z</dcterms:created>
  <dcterms:modified xsi:type="dcterms:W3CDTF">2023-02-09T20:04:00Z</dcterms:modified>
</cp:coreProperties>
</file>